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2E0" w:rsidRPr="00142B6F" w:rsidRDefault="00142B6F" w:rsidP="00142B6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2B6F">
        <w:rPr>
          <w:rFonts w:ascii="Times New Roman" w:hAnsi="Times New Roman" w:cs="Times New Roman"/>
          <w:b/>
          <w:sz w:val="24"/>
          <w:szCs w:val="24"/>
        </w:rPr>
        <w:t>Appendix C: Figures</w:t>
      </w:r>
      <w:bookmarkStart w:id="0" w:name="_GoBack"/>
      <w:bookmarkEnd w:id="0"/>
    </w:p>
    <w:tbl>
      <w:tblPr>
        <w:tblStyle w:val="TableGrid"/>
        <w:tblW w:w="1091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6"/>
      </w:tblGrid>
      <w:tr w:rsidR="00142B6F" w:rsidRPr="00C23FEA" w:rsidTr="00454E00">
        <w:tc>
          <w:tcPr>
            <w:tcW w:w="10916" w:type="dxa"/>
          </w:tcPr>
          <w:p w:rsidR="00142B6F" w:rsidRPr="00C23FEA" w:rsidRDefault="00142B6F" w:rsidP="00454E0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FEA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4358F25" wp14:editId="55C14D7D">
                  <wp:extent cx="6480000" cy="343852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0000" cy="3438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2B6F" w:rsidRPr="00C23FEA" w:rsidTr="00454E00">
        <w:tc>
          <w:tcPr>
            <w:tcW w:w="10916" w:type="dxa"/>
          </w:tcPr>
          <w:p w:rsidR="00142B6F" w:rsidRPr="00C23FEA" w:rsidRDefault="00491F99" w:rsidP="00454E0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igure C1</w:t>
            </w:r>
            <w:r w:rsidR="00142B6F" w:rsidRPr="00C23FEA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142B6F" w:rsidRPr="00C23FEA">
              <w:rPr>
                <w:rFonts w:ascii="Arial" w:hAnsi="Arial" w:cs="Arial"/>
                <w:sz w:val="20"/>
                <w:szCs w:val="20"/>
              </w:rPr>
              <w:t xml:space="preserve"> Self-reported leisure-time physical activity and affect: Structural equation model testing autonomous and controlled motivation as moderators.</w:t>
            </w:r>
          </w:p>
          <w:p w:rsidR="00142B6F" w:rsidRPr="00C23FEA" w:rsidRDefault="00142B6F" w:rsidP="00454E0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2B6F" w:rsidRPr="00C23FEA" w:rsidTr="00454E00">
        <w:tc>
          <w:tcPr>
            <w:tcW w:w="10916" w:type="dxa"/>
          </w:tcPr>
          <w:p w:rsidR="00142B6F" w:rsidRPr="00C23FEA" w:rsidRDefault="00142B6F" w:rsidP="00454E0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FEA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3C6A673" wp14:editId="26EC7527">
                  <wp:extent cx="6480000" cy="343852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0000" cy="34385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2B6F" w:rsidRPr="00C23FEA" w:rsidTr="00454E00">
        <w:tc>
          <w:tcPr>
            <w:tcW w:w="10916" w:type="dxa"/>
          </w:tcPr>
          <w:p w:rsidR="00142B6F" w:rsidRPr="00C23FEA" w:rsidRDefault="00142B6F" w:rsidP="00454E0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igure C</w:t>
            </w:r>
            <w:r w:rsidR="00491F99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C23FEA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23FEA">
              <w:rPr>
                <w:rFonts w:ascii="Arial" w:hAnsi="Arial" w:cs="Arial"/>
                <w:sz w:val="20"/>
                <w:szCs w:val="20"/>
              </w:rPr>
              <w:t xml:space="preserve"> Objectively measured leisure-time physical activity and affect: Structural equation model testing autonomous and controlled motivation as moderators.</w:t>
            </w:r>
          </w:p>
          <w:p w:rsidR="00142B6F" w:rsidRPr="00C23FEA" w:rsidRDefault="00142B6F" w:rsidP="00454E0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42B6F" w:rsidRPr="00C23FEA" w:rsidRDefault="00142B6F" w:rsidP="00142B6F">
      <w:pPr>
        <w:spacing w:before="24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91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6"/>
      </w:tblGrid>
      <w:tr w:rsidR="00491F99" w:rsidRPr="00C23FEA" w:rsidTr="006D2011">
        <w:tc>
          <w:tcPr>
            <w:tcW w:w="10916" w:type="dxa"/>
          </w:tcPr>
          <w:p w:rsidR="00491F99" w:rsidRPr="00C23FEA" w:rsidRDefault="00491F99" w:rsidP="006D2011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FEA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lastRenderedPageBreak/>
              <w:drawing>
                <wp:inline distT="0" distB="0" distL="0" distR="0" wp14:anchorId="2992F1DC" wp14:editId="05554896">
                  <wp:extent cx="6480000" cy="343852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0000" cy="34385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F99" w:rsidRPr="00C23FEA" w:rsidTr="006D2011">
        <w:tc>
          <w:tcPr>
            <w:tcW w:w="10916" w:type="dxa"/>
          </w:tcPr>
          <w:p w:rsidR="00491F99" w:rsidRPr="00C23FEA" w:rsidRDefault="00491F99" w:rsidP="006D2011">
            <w:pPr>
              <w:spacing w:before="240" w:after="160" w:line="259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23FEA">
              <w:rPr>
                <w:rFonts w:ascii="Arial" w:hAnsi="Arial" w:cs="Arial"/>
                <w:i/>
                <w:sz w:val="20"/>
                <w:szCs w:val="20"/>
              </w:rPr>
              <w:t xml:space="preserve">Figure </w:t>
            </w: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C23FEA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23FEA">
              <w:rPr>
                <w:rFonts w:ascii="Arial" w:hAnsi="Arial" w:cs="Arial"/>
                <w:sz w:val="20"/>
                <w:szCs w:val="20"/>
              </w:rPr>
              <w:t xml:space="preserve"> Self-reported active travel and affect: Structural equation model testing autonomous and controlled motivation as moderators.</w:t>
            </w:r>
          </w:p>
          <w:p w:rsidR="00491F99" w:rsidRPr="00C23FEA" w:rsidRDefault="00491F99" w:rsidP="006D2011">
            <w:pPr>
              <w:spacing w:before="240" w:after="160" w:line="259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</w:tc>
      </w:tr>
      <w:tr w:rsidR="00491F99" w:rsidRPr="00C23FEA" w:rsidTr="006D2011">
        <w:tc>
          <w:tcPr>
            <w:tcW w:w="10916" w:type="dxa"/>
          </w:tcPr>
          <w:p w:rsidR="00491F99" w:rsidRPr="00C23FEA" w:rsidRDefault="00491F99" w:rsidP="006D2011">
            <w:pPr>
              <w:spacing w:before="240"/>
              <w:jc w:val="center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 w:rsidRPr="00C23FEA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341130E8" wp14:editId="128DF53F">
                  <wp:extent cx="6480000" cy="343852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0000" cy="3438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F99" w:rsidRPr="00C23FEA" w:rsidTr="006D2011">
        <w:tc>
          <w:tcPr>
            <w:tcW w:w="10916" w:type="dxa"/>
          </w:tcPr>
          <w:p w:rsidR="00491F99" w:rsidRPr="00C23FEA" w:rsidRDefault="00491F99" w:rsidP="00491F9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igure C</w:t>
            </w:r>
            <w:r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C23FEA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C23FEA">
              <w:rPr>
                <w:rFonts w:ascii="Arial" w:hAnsi="Arial" w:cs="Arial"/>
                <w:sz w:val="20"/>
                <w:szCs w:val="20"/>
              </w:rPr>
              <w:t xml:space="preserve"> Objectively measured active travel and affect: Structural equation model testing autonomous and controlled motivation as moderators.</w:t>
            </w:r>
          </w:p>
        </w:tc>
      </w:tr>
    </w:tbl>
    <w:p w:rsidR="00142B6F" w:rsidRPr="00142B6F" w:rsidRDefault="00142B6F" w:rsidP="00142B6F"/>
    <w:sectPr w:rsidR="00142B6F" w:rsidRPr="00142B6F" w:rsidSect="00BC541D">
      <w:pgSz w:w="11906" w:h="16838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876"/>
    <w:rsid w:val="000E15E0"/>
    <w:rsid w:val="00142B6F"/>
    <w:rsid w:val="001973FD"/>
    <w:rsid w:val="00491F99"/>
    <w:rsid w:val="006C2905"/>
    <w:rsid w:val="007B0822"/>
    <w:rsid w:val="00965E53"/>
    <w:rsid w:val="00B65876"/>
    <w:rsid w:val="00BC541D"/>
    <w:rsid w:val="00C23FEA"/>
    <w:rsid w:val="00D503F7"/>
    <w:rsid w:val="00DC2AD7"/>
    <w:rsid w:val="00E86361"/>
    <w:rsid w:val="00EB22E0"/>
    <w:rsid w:val="00EB2AFD"/>
    <w:rsid w:val="00FD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ED83F"/>
  <w15:chartTrackingRefBased/>
  <w15:docId w15:val="{89215C37-4F44-47F1-A22C-3D8238BE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White</dc:creator>
  <cp:keywords/>
  <dc:description/>
  <cp:lastModifiedBy>RHIANNON White</cp:lastModifiedBy>
  <cp:revision>12</cp:revision>
  <dcterms:created xsi:type="dcterms:W3CDTF">2018-04-24T08:07:00Z</dcterms:created>
  <dcterms:modified xsi:type="dcterms:W3CDTF">2018-07-22T02:32:00Z</dcterms:modified>
</cp:coreProperties>
</file>